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000" w:firstRow="0" w:lastRow="0" w:firstColumn="0" w:lastColumn="0" w:noHBand="0" w:noVBand="0"/>
      </w:tblPr>
      <w:tblGrid>
        <w:gridCol w:w="2470"/>
        <w:gridCol w:w="1576"/>
        <w:gridCol w:w="1576"/>
        <w:gridCol w:w="1576"/>
        <w:gridCol w:w="1576"/>
      </w:tblGrid>
      <w:tr w:rsidR="005B3D75" w14:paraId="2A6EDE44" w14:textId="77777777" w:rsidTr="007103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04335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EF536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1F1DC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84536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3FC9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</w:tr>
      <w:tr w:rsidR="005B3D75" w14:paraId="47486C68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19843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B4012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Toil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5C497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Toil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3845C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Toil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99D68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Toiletry</w:t>
            </w:r>
          </w:p>
        </w:tc>
      </w:tr>
      <w:tr w:rsidR="005B3D75" w14:paraId="044CA69A" w14:textId="77777777" w:rsidTr="007103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3B284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>
              <w:t>Credit C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43889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9BDA8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DA05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DCA74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28</w:t>
            </w:r>
          </w:p>
        </w:tc>
      </w:tr>
      <w:tr w:rsidR="005B3D75" w14:paraId="3963B785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008F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57761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170D2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2050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8989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97)</w:t>
            </w:r>
          </w:p>
        </w:tc>
      </w:tr>
      <w:tr w:rsidR="005B3D75" w14:paraId="4349F54B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44627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42209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A5AE9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E537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5E11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5B3D75" w14:paraId="28D0B4E6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41D55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>
              <w:t>Venmo-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60C9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EA87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2D238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7B67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70</w:t>
            </w:r>
          </w:p>
        </w:tc>
      </w:tr>
      <w:tr w:rsidR="005B3D75" w14:paraId="4A6DE0AD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8AD13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4A3B7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9A050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7E838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466F0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9)</w:t>
            </w:r>
          </w:p>
        </w:tc>
      </w:tr>
      <w:tr w:rsidR="005B3D75" w14:paraId="3F7B5388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11E5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6EDF6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3F347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89667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EBC50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5B3D75" w14:paraId="2F6BE574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055A7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>
              <w:t>Venmo-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2F249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5B5DC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E7C82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B5AEC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02</w:t>
            </w:r>
          </w:p>
        </w:tc>
      </w:tr>
      <w:tr w:rsidR="005B3D75" w14:paraId="070DFF1C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E6530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CB84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76852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9DF6B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CC63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58)</w:t>
            </w:r>
          </w:p>
        </w:tc>
      </w:tr>
      <w:tr w:rsidR="005B3D75" w14:paraId="619A7BA1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08CB2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252F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6BB4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81CB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C1626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5B3D75" w14:paraId="4F3036C5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5C8CB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>
              <w:t>Venmo-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516D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B3E0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87F39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562E8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73</w:t>
            </w:r>
          </w:p>
        </w:tc>
      </w:tr>
      <w:tr w:rsidR="005B3D75" w14:paraId="49C7307E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21144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D0E2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5E88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7745E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F964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300)</w:t>
            </w:r>
          </w:p>
        </w:tc>
      </w:tr>
      <w:tr w:rsidR="005B3D75" w14:paraId="5700C8A1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C3055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7268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F3B8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C76F4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233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3D75" w14:paraId="3E315DB7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DB0CA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093B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2D9BA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7E60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7FF7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5B3D75" w14:paraId="5A1CD3B9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50043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Venmo Usage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7C875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FA3C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9F72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6B579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5B3D75" w14:paraId="4D7D943A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4849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Item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D775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9386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446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3E7A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5B3D75" w14:paraId="7B771B29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60F7" w14:textId="77777777" w:rsidR="005B3D75" w:rsidRPr="00916E82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D327" w14:textId="77777777" w:rsidR="005B3D75" w:rsidRPr="00916E82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13678" w14:textId="77777777" w:rsidR="005B3D75" w:rsidRPr="00916E82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34F06" w14:textId="77777777" w:rsidR="005B3D75" w:rsidRPr="00916E82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B39D9" w14:textId="77777777" w:rsidR="005B3D75" w:rsidRPr="00916E82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5B3D75" w14:paraId="22A5978B" w14:textId="77777777" w:rsidTr="007103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9FDB1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2446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9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A7B61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4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C0BE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2A58A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8</w:t>
            </w:r>
          </w:p>
        </w:tc>
      </w:tr>
      <w:tr w:rsidR="005B3D75" w14:paraId="6EB84773" w14:textId="77777777" w:rsidTr="0071038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3855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20C5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F331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F7F8A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5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C716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755)</w:t>
            </w:r>
          </w:p>
        </w:tc>
      </w:tr>
      <w:tr w:rsidR="005B3D75" w14:paraId="5265F150" w14:textId="77777777" w:rsidTr="007103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9FED0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14B1A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B009B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32430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FEBCD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00</w:t>
            </w:r>
          </w:p>
        </w:tc>
      </w:tr>
      <w:tr w:rsidR="005B3D75" w14:paraId="2A68990F" w14:textId="77777777" w:rsidTr="0071038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75BBC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714AF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1722A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58103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31C11" w14:textId="77777777" w:rsidR="005B3D75" w:rsidRDefault="005B3D75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07</w:t>
            </w:r>
          </w:p>
        </w:tc>
      </w:tr>
    </w:tbl>
    <w:p w14:paraId="0A5D3168" w14:textId="77777777" w:rsidR="003D13B7" w:rsidRDefault="003D13B7"/>
    <w:sectPr w:rsidR="003D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75"/>
    <w:rsid w:val="003D13B7"/>
    <w:rsid w:val="00537A70"/>
    <w:rsid w:val="005B3D75"/>
    <w:rsid w:val="00B7398B"/>
    <w:rsid w:val="00D015C3"/>
    <w:rsid w:val="00F9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D263"/>
  <w15:chartTrackingRefBased/>
  <w15:docId w15:val="{5EDF8D7D-270D-4994-BC94-0DADE7AC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D7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D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D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D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D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D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D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D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D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D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D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D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D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D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D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D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D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3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D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3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D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3D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D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3D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D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D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23</Characters>
  <Application>Microsoft Office Word</Application>
  <DocSecurity>0</DocSecurity>
  <Lines>261</Lines>
  <Paragraphs>87</Paragraphs>
  <ScaleCrop>false</ScaleCrop>
  <Company>Amherst College 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na Guzman</dc:creator>
  <cp:keywords/>
  <dc:description/>
  <cp:lastModifiedBy>Jakina Guzman</cp:lastModifiedBy>
  <cp:revision>1</cp:revision>
  <dcterms:created xsi:type="dcterms:W3CDTF">2026-03-20T00:31:00Z</dcterms:created>
  <dcterms:modified xsi:type="dcterms:W3CDTF">2026-03-20T00:32:00Z</dcterms:modified>
</cp:coreProperties>
</file>